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BD5EFF" w14:textId="464ACEF6" w:rsidR="001537DB" w:rsidRPr="004E62A7" w:rsidRDefault="001537DB" w:rsidP="00CE123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E62A7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AF1605">
        <w:rPr>
          <w:rFonts w:ascii="Times New Roman" w:hAnsi="Times New Roman" w:cs="Times New Roman"/>
          <w:b/>
          <w:bCs/>
          <w:sz w:val="22"/>
        </w:rPr>
        <w:t>S</w:t>
      </w:r>
      <w:r w:rsidRPr="004E62A7">
        <w:rPr>
          <w:rFonts w:ascii="Times New Roman" w:hAnsi="Times New Roman" w:cs="Times New Roman"/>
          <w:b/>
          <w:bCs/>
          <w:sz w:val="22"/>
        </w:rPr>
        <w:t>1. Relationship between Clinical Characteristics of Patients and Thyroid Nodules</w:t>
      </w:r>
    </w:p>
    <w:tbl>
      <w:tblPr>
        <w:tblStyle w:val="a7"/>
        <w:tblW w:w="82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1665"/>
        <w:gridCol w:w="56"/>
        <w:gridCol w:w="1612"/>
        <w:gridCol w:w="1864"/>
        <w:gridCol w:w="949"/>
      </w:tblGrid>
      <w:tr w:rsidR="001537DB" w:rsidRPr="00CE123C" w14:paraId="33BF734F" w14:textId="77777777" w:rsidTr="00FD4EC9">
        <w:trPr>
          <w:trHeight w:val="455"/>
          <w:jc w:val="center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21966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50E33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E75D6" w14:textId="7CA28AF6" w:rsidR="001537DB" w:rsidRPr="00FD4EC9" w:rsidRDefault="00FD4EC9" w:rsidP="009A666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Benign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B6785" w14:textId="02BA0737" w:rsidR="001537DB" w:rsidRPr="00FD4EC9" w:rsidRDefault="001537DB" w:rsidP="009A666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4EC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Malignant 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F5A7E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P </w:t>
            </w:r>
            <w:r w:rsidRPr="00CE123C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value</w:t>
            </w:r>
          </w:p>
        </w:tc>
      </w:tr>
      <w:tr w:rsidR="001537DB" w:rsidRPr="00CE123C" w14:paraId="5B4E5851" w14:textId="77777777" w:rsidTr="00FD4EC9">
        <w:trPr>
          <w:trHeight w:val="314"/>
          <w:jc w:val="center"/>
        </w:trPr>
        <w:tc>
          <w:tcPr>
            <w:tcW w:w="2089" w:type="dxa"/>
            <w:tcBorders>
              <w:top w:val="single" w:sz="4" w:space="0" w:color="auto"/>
              <w:bottom w:val="nil"/>
            </w:tcBorders>
            <w:vAlign w:val="center"/>
          </w:tcPr>
          <w:p w14:paraId="52B767E1" w14:textId="05A79421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no./%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118F5D5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vAlign w:val="center"/>
          </w:tcPr>
          <w:p w14:paraId="159BD714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nil"/>
            </w:tcBorders>
            <w:vAlign w:val="center"/>
          </w:tcPr>
          <w:p w14:paraId="1696E6EC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3625983E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433</w:t>
            </w:r>
          </w:p>
        </w:tc>
      </w:tr>
      <w:tr w:rsidR="001537DB" w:rsidRPr="00CE123C" w14:paraId="637614FC" w14:textId="77777777" w:rsidTr="00FD4EC9">
        <w:trPr>
          <w:trHeight w:val="266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679EF470" w14:textId="77777777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581464CC" w14:textId="27684DC4" w:rsidR="001537DB" w:rsidRPr="00CE123C" w:rsidRDefault="001537DB" w:rsidP="006C2A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3.20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16BC678" w14:textId="3CBD519B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6.12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3EA9B3B3" w14:textId="1673DB6C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.08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vAlign w:val="center"/>
          </w:tcPr>
          <w:p w14:paraId="0F5FA628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7A16D3B0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</w:tcBorders>
            <w:vAlign w:val="center"/>
          </w:tcPr>
          <w:p w14:paraId="440FFA30" w14:textId="77777777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721" w:type="dxa"/>
            <w:gridSpan w:val="2"/>
            <w:tcBorders>
              <w:top w:val="nil"/>
            </w:tcBorders>
            <w:vAlign w:val="center"/>
          </w:tcPr>
          <w:p w14:paraId="33FDD9D5" w14:textId="3D307090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86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6.80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C9A846A" w14:textId="60E8EA0F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43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8.06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3ED6ADA6" w14:textId="4179C526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8.74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14:paraId="4CD09CA9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1D4B2768" w14:textId="77777777" w:rsidTr="00FD4EC9">
        <w:trPr>
          <w:trHeight w:val="335"/>
          <w:jc w:val="center"/>
        </w:trPr>
        <w:tc>
          <w:tcPr>
            <w:tcW w:w="2089" w:type="dxa"/>
            <w:tcBorders>
              <w:top w:val="nil"/>
            </w:tcBorders>
            <w:vAlign w:val="center"/>
          </w:tcPr>
          <w:p w14:paraId="58C3EE0A" w14:textId="7BFB6831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years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gridSpan w:val="2"/>
            <w:tcBorders>
              <w:top w:val="nil"/>
            </w:tcBorders>
            <w:vAlign w:val="center"/>
          </w:tcPr>
          <w:p w14:paraId="6F8FCD12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7.31±5.85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ABB2AC4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7.68±6.05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79648B86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6.25±5.09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1498A4B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221</w:t>
            </w:r>
          </w:p>
        </w:tc>
      </w:tr>
      <w:tr w:rsidR="001537DB" w:rsidRPr="00CE123C" w14:paraId="5FDA5717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</w:tcBorders>
            <w:vAlign w:val="center"/>
          </w:tcPr>
          <w:p w14:paraId="6733712F" w14:textId="441766EE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no./%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gridSpan w:val="2"/>
            <w:tcBorders>
              <w:top w:val="nil"/>
            </w:tcBorders>
            <w:vAlign w:val="center"/>
          </w:tcPr>
          <w:p w14:paraId="3B89FEF4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806992E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702F3893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E9A4873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</w:tr>
      <w:tr w:rsidR="001537DB" w:rsidRPr="00CE123C" w14:paraId="3CD8A131" w14:textId="77777777" w:rsidTr="00FD4EC9">
        <w:trPr>
          <w:trHeight w:val="324"/>
          <w:jc w:val="center"/>
        </w:trPr>
        <w:tc>
          <w:tcPr>
            <w:tcW w:w="2089" w:type="dxa"/>
            <w:tcBorders>
              <w:bottom w:val="nil"/>
            </w:tcBorders>
            <w:vAlign w:val="center"/>
          </w:tcPr>
          <w:p w14:paraId="564BFC19" w14:textId="77777777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60-69</w:t>
            </w:r>
          </w:p>
        </w:tc>
        <w:tc>
          <w:tcPr>
            <w:tcW w:w="1721" w:type="dxa"/>
            <w:gridSpan w:val="2"/>
            <w:tcBorders>
              <w:bottom w:val="nil"/>
            </w:tcBorders>
            <w:vAlign w:val="center"/>
          </w:tcPr>
          <w:p w14:paraId="3C1336C1" w14:textId="27C0F89D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33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9.85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82864A0" w14:textId="4EA34C66" w:rsidR="001537DB" w:rsidRPr="00CE123C" w:rsidRDefault="001537DB" w:rsidP="006C2A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75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9.14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50A93826" w14:textId="5D1F35F9" w:rsidR="001537DB" w:rsidRPr="00CE123C" w:rsidRDefault="001537DB" w:rsidP="006C2A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0.71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6DBE479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3E663318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5DACA738" w14:textId="77777777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70-79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4398080E" w14:textId="03DEED03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89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4.77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A79CC77" w14:textId="4E52FE84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0.31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6DA5C0BA" w14:textId="1CDAD2DF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.46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ADF9510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6F211AD8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71C306F8" w14:textId="77777777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80-87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61EF3D78" w14:textId="28486103" w:rsidR="001537DB" w:rsidRPr="00CE123C" w:rsidRDefault="001537DB" w:rsidP="006C2A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.38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2161BA8" w14:textId="742294E2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.72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152FC790" w14:textId="72156119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  <w:r w:rsidR="006C2A5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5079662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526CD1A7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640FCA3A" w14:textId="79523BDB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kg/m2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4CCDF35A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4.14±6.07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13FDAD33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3.99±6.57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05EA276B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4.52±4.38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2F6D598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314</w:t>
            </w:r>
          </w:p>
        </w:tc>
      </w:tr>
      <w:tr w:rsidR="001537DB" w:rsidRPr="00CE123C" w14:paraId="2C74CE4A" w14:textId="77777777" w:rsidTr="009A666D">
        <w:trPr>
          <w:trHeight w:val="125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33B3DEAB" w14:textId="12B0AA2F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 xml:space="preserve">Course 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years</w:t>
            </w:r>
            <w:r w:rsidR="009A666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16721F4A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.05±4.91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3271334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.26±4.95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7D188A01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.45±4.7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31733995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1537DB" w:rsidRPr="00CE123C" w14:paraId="541F87D5" w14:textId="77777777" w:rsidTr="00FD4EC9">
        <w:trPr>
          <w:trHeight w:val="648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181AB976" w14:textId="7DCF3EFF" w:rsidR="001537DB" w:rsidRPr="007F3B47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1537DB" w:rsidRPr="007F3B47">
              <w:rPr>
                <w:rFonts w:ascii="Times New Roman" w:hAnsi="Times New Roman" w:cs="Times New Roman"/>
                <w:sz w:val="21"/>
                <w:szCs w:val="21"/>
              </w:rPr>
              <w:t>lood pressu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1537DB" w:rsidRPr="007F3B47">
              <w:rPr>
                <w:rFonts w:ascii="Times New Roman" w:hAnsi="Times New Roman" w:cs="Times New Roman"/>
                <w:sz w:val="21"/>
                <w:szCs w:val="21"/>
              </w:rPr>
              <w:t>mmH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5449AFC5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9E8F27B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68AB3152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A90126D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791E3DEE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58AAE4F9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Systolic pressure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2F1F0232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28.18±19.47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53A3F48E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28.41±19.96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53E9D4DC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27.83±18.7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C97DDA1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808</w:t>
            </w:r>
          </w:p>
        </w:tc>
      </w:tr>
      <w:tr w:rsidR="001537DB" w:rsidRPr="00CE123C" w14:paraId="708B7F10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183AC880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Diastolic pressure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222AA5DA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6.31±11.01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59295D62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6.10±11.27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22F0537E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6.65±10.61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8BFC8E9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682</w:t>
            </w:r>
          </w:p>
        </w:tc>
      </w:tr>
      <w:tr w:rsidR="001537DB" w:rsidRPr="00CE123C" w14:paraId="2922A0F0" w14:textId="77777777" w:rsidTr="00FD4EC9">
        <w:trPr>
          <w:trHeight w:val="648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329682B9" w14:textId="6919A4D2" w:rsidR="001537DB" w:rsidRPr="007F3B47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="001537DB" w:rsidRPr="007F3B47">
              <w:rPr>
                <w:rFonts w:ascii="Times New Roman" w:hAnsi="Times New Roman" w:cs="Times New Roman"/>
                <w:sz w:val="21"/>
                <w:szCs w:val="21"/>
              </w:rPr>
              <w:t>ducation level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1537DB" w:rsidRPr="007F3B47">
              <w:rPr>
                <w:rFonts w:ascii="Times New Roman" w:hAnsi="Times New Roman" w:cs="Times New Roman"/>
                <w:sz w:val="21"/>
                <w:szCs w:val="21"/>
              </w:rPr>
              <w:t>no./%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5321BB10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50123612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65B12189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7606C2B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356</w:t>
            </w:r>
          </w:p>
        </w:tc>
      </w:tr>
      <w:tr w:rsidR="001537DB" w:rsidRPr="00CE123C" w14:paraId="1E1F5749" w14:textId="77777777" w:rsidTr="009561D4">
        <w:trPr>
          <w:trHeight w:val="129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3084DF92" w14:textId="3B205280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  <w:proofErr w:type="gramEnd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 xml:space="preserve"> school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7481A958" w14:textId="45232FA9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1.53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D4A95D9" w14:textId="09E4FFC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8.39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2163697F" w14:textId="3F798231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.14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DD2E16F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351FD559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33645E04" w14:textId="77777777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F3B4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iddle</w:t>
            </w:r>
            <w:proofErr w:type="gramEnd"/>
            <w:r w:rsidRPr="007F3B4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school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2C7798C5" w14:textId="3309E45E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2.73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032C84D4" w14:textId="114DDDA5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36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0.93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5DF06286" w14:textId="4459CE2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1.80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A00A0A5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49393BEB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21489764" w14:textId="77777777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F3B4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igh</w:t>
            </w:r>
            <w:proofErr w:type="gramEnd"/>
            <w:r w:rsidRPr="007F3B4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school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78E4ABEB" w14:textId="0DA7A4E9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5.65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7A45958" w14:textId="40AA9942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03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6.61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77047249" w14:textId="6034098E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9.04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0A15B53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795E9493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33BC8C20" w14:textId="77777777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F3B4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ollege</w:t>
            </w:r>
            <w:proofErr w:type="gramEnd"/>
            <w:r w:rsidRPr="007F3B4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and above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63588030" w14:textId="4C846C08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0.09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553AA61A" w14:textId="0126AA59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8.26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4603062B" w14:textId="5F254430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83</w:t>
            </w:r>
            <w:r w:rsidR="00DC2AA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D106779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0B83AD99" w14:textId="77777777" w:rsidTr="00FD4EC9">
        <w:trPr>
          <w:trHeight w:val="660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3C76C2EA" w14:textId="13E401C7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  <w:proofErr w:type="gramEnd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 xml:space="preserve"> or drinking history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no./%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33205A0F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B2BBD20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58035FFF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14869EB8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448</w:t>
            </w:r>
          </w:p>
        </w:tc>
      </w:tr>
      <w:tr w:rsidR="001537DB" w:rsidRPr="00CE123C" w14:paraId="52AC3EE1" w14:textId="77777777" w:rsidTr="007F3B47">
        <w:trPr>
          <w:trHeight w:val="195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55A77543" w14:textId="208D61BC" w:rsidR="001537DB" w:rsidRPr="007F3B47" w:rsidRDefault="00E24C27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144A6B67" w14:textId="471C92EE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20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5.05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0606FCA7" w14:textId="68BFF730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07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0.24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551748EA" w14:textId="08552FC9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4.81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79552653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08F3D608" w14:textId="77777777" w:rsidTr="007F3B47">
        <w:trPr>
          <w:trHeight w:val="77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34F519FA" w14:textId="6AEB3B6A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39F2564D" w14:textId="2A9BD13F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43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4.95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0E59095" w14:textId="61ABDB30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59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3.94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21E857FB" w14:textId="490F58DF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1.01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9840655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37DB" w:rsidRPr="00CE123C" w14:paraId="7EC821E4" w14:textId="77777777" w:rsidTr="007F3B47">
        <w:trPr>
          <w:trHeight w:val="422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0D669AA5" w14:textId="36B84760" w:rsidR="001537DB" w:rsidRPr="007F3B47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family</w:t>
            </w:r>
            <w:proofErr w:type="gramEnd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 xml:space="preserve"> history of thyroid cancer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no/%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34476616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2243209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31A04728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6CD692BC" w14:textId="77777777" w:rsidR="001537DB" w:rsidRPr="00CE123C" w:rsidRDefault="001537DB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9A666D" w:rsidRPr="00CE123C" w14:paraId="597EC7A3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5EC921BC" w14:textId="2E1E3ACA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</w:p>
        </w:tc>
        <w:tc>
          <w:tcPr>
            <w:tcW w:w="1721" w:type="dxa"/>
            <w:gridSpan w:val="2"/>
            <w:tcBorders>
              <w:top w:val="nil"/>
              <w:bottom w:val="nil"/>
            </w:tcBorders>
            <w:vAlign w:val="center"/>
          </w:tcPr>
          <w:p w14:paraId="65201784" w14:textId="44623BD2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.80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1B330436" w14:textId="08437CBC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.10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vAlign w:val="center"/>
          </w:tcPr>
          <w:p w14:paraId="0F355C9E" w14:textId="6059D87E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70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D2EDA71" w14:textId="77777777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A666D" w:rsidRPr="00CE123C" w14:paraId="4561AF11" w14:textId="77777777" w:rsidTr="00FD4EC9">
        <w:trPr>
          <w:trHeight w:val="324"/>
          <w:jc w:val="center"/>
        </w:trPr>
        <w:tc>
          <w:tcPr>
            <w:tcW w:w="2089" w:type="dxa"/>
            <w:tcBorders>
              <w:top w:val="nil"/>
              <w:bottom w:val="single" w:sz="4" w:space="0" w:color="auto"/>
            </w:tcBorders>
            <w:vAlign w:val="center"/>
          </w:tcPr>
          <w:p w14:paraId="6FBDA6F5" w14:textId="2C2BDE57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72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9BAF0AD" w14:textId="5C34B770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34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96.20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73AFF76F" w14:textId="4612DC54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50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2.08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  <w:vAlign w:val="center"/>
          </w:tcPr>
          <w:p w14:paraId="40B44E51" w14:textId="11A9D71C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4.12</w:t>
            </w:r>
            <w:r w:rsidR="005C648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vAlign w:val="center"/>
          </w:tcPr>
          <w:p w14:paraId="602D4FF7" w14:textId="77777777" w:rsidR="009A666D" w:rsidRPr="00CE123C" w:rsidRDefault="009A666D" w:rsidP="009A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EF29DFE" w14:textId="77777777" w:rsidR="00AF1605" w:rsidRDefault="00AF1605" w:rsidP="00CE123C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CA3DEF4" w14:textId="77777777" w:rsidR="00AF1605" w:rsidRDefault="00AF1605" w:rsidP="00CE123C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35AD33FF" w14:textId="77777777" w:rsidR="00AF1605" w:rsidRDefault="00AF1605" w:rsidP="00CE123C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50B09321" w14:textId="77777777" w:rsidR="00AF1605" w:rsidRDefault="00AF1605" w:rsidP="00CE123C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21093C7F" w14:textId="77777777" w:rsidR="00AF1605" w:rsidRDefault="00AF1605" w:rsidP="00CE123C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A629000" w14:textId="77777777" w:rsidR="00AF1605" w:rsidRDefault="00AF1605" w:rsidP="00CE123C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323B5539" w14:textId="77777777" w:rsidR="00AF1605" w:rsidRDefault="00AF1605" w:rsidP="00CE123C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6DAE5E29" w14:textId="2941440D" w:rsidR="00CE123C" w:rsidRPr="004E62A7" w:rsidRDefault="00CE123C" w:rsidP="00CE123C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4E62A7">
        <w:rPr>
          <w:rFonts w:ascii="Times New Roman" w:hAnsi="Times New Roman" w:cs="Times New Roman"/>
          <w:b/>
          <w:sz w:val="22"/>
        </w:rPr>
        <w:lastRenderedPageBreak/>
        <w:t>Table</w:t>
      </w:r>
      <w:r w:rsidR="00F07861" w:rsidRPr="004E62A7">
        <w:rPr>
          <w:rFonts w:ascii="Times New Roman" w:hAnsi="Times New Roman" w:cs="Times New Roman"/>
          <w:b/>
          <w:sz w:val="22"/>
        </w:rPr>
        <w:t xml:space="preserve"> </w:t>
      </w:r>
      <w:r w:rsidR="00AF1605">
        <w:rPr>
          <w:rFonts w:ascii="Times New Roman" w:hAnsi="Times New Roman" w:cs="Times New Roman"/>
          <w:b/>
          <w:sz w:val="22"/>
        </w:rPr>
        <w:t>S</w:t>
      </w:r>
      <w:r w:rsidR="00F07861" w:rsidRPr="004E62A7">
        <w:rPr>
          <w:rFonts w:ascii="Times New Roman" w:hAnsi="Times New Roman" w:cs="Times New Roman"/>
          <w:b/>
          <w:sz w:val="22"/>
        </w:rPr>
        <w:t>2</w:t>
      </w:r>
      <w:r w:rsidRPr="004E62A7">
        <w:rPr>
          <w:rFonts w:ascii="Times New Roman" w:hAnsi="Times New Roman" w:cs="Times New Roman"/>
          <w:b/>
          <w:sz w:val="22"/>
        </w:rPr>
        <w:t>. Relationship between patient serological markers and thyroid nodules</w:t>
      </w:r>
    </w:p>
    <w:tbl>
      <w:tblPr>
        <w:tblStyle w:val="a7"/>
        <w:tblW w:w="85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1842"/>
        <w:gridCol w:w="1843"/>
        <w:gridCol w:w="1843"/>
        <w:gridCol w:w="895"/>
      </w:tblGrid>
      <w:tr w:rsidR="00CE123C" w:rsidRPr="007F3B47" w14:paraId="3AC62CAA" w14:textId="77777777" w:rsidTr="0004363D">
        <w:trPr>
          <w:trHeight w:val="491"/>
          <w:jc w:val="center"/>
        </w:trPr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F300C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31E97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65B7" w14:textId="449DE920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Benign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FF5AC" w14:textId="790536E8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Malignant 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0994F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7F3B4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CE123C" w:rsidRPr="00CE123C" w14:paraId="7B78BF70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5FAC3BBD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Liver function (U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D7CB486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2663F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D64BDB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4B28E8D3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61E7660A" w14:textId="77777777" w:rsidTr="0004363D">
        <w:trPr>
          <w:trHeight w:val="199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62553541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AL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9E8EB55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4.73±17.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990B38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4.25±15.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50608D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5.53±20.1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794C8C8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565</w:t>
            </w:r>
          </w:p>
        </w:tc>
      </w:tr>
      <w:tr w:rsidR="00CE123C" w:rsidRPr="00CE123C" w14:paraId="65D50438" w14:textId="77777777" w:rsidTr="0004363D">
        <w:trPr>
          <w:trHeight w:val="161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05426F1E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AS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0AD9170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1.29±13.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B150B9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1.53±12.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72BDA6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0.99±13.3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4AE24745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722</w:t>
            </w:r>
          </w:p>
        </w:tc>
      </w:tr>
      <w:tr w:rsidR="00CE123C" w:rsidRPr="00CE123C" w14:paraId="47D3730C" w14:textId="77777777" w:rsidTr="0004363D">
        <w:trPr>
          <w:trHeight w:val="479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380FD699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Kidney function (µ</w:t>
            </w:r>
            <w:proofErr w:type="spellStart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mol</w:t>
            </w:r>
            <w:proofErr w:type="spellEnd"/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2A887E5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7.01±29.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722DA4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5.33±12.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4DB111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9.73±44.2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08E8D67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</w:tr>
      <w:tr w:rsidR="00CE123C" w:rsidRPr="00CE123C" w14:paraId="34260156" w14:textId="77777777" w:rsidTr="0004363D">
        <w:trPr>
          <w:trHeight w:val="275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15F169E8" w14:textId="0A0E8083" w:rsidR="00CE123C" w:rsidRPr="007F3B47" w:rsidRDefault="00EC35AF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CE123C" w:rsidRPr="007F3B47">
              <w:rPr>
                <w:rFonts w:ascii="Times New Roman" w:hAnsi="Times New Roman" w:cs="Times New Roman"/>
                <w:sz w:val="21"/>
                <w:szCs w:val="21"/>
              </w:rPr>
              <w:t>ipid (</w:t>
            </w:r>
            <w:proofErr w:type="spellStart"/>
            <w:r w:rsidR="00CE123C" w:rsidRPr="007F3B47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="00CE123C" w:rsidRPr="007F3B4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97894E3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F4BDB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1F6CAD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198F61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49083AC3" w14:textId="77777777" w:rsidTr="0004363D">
        <w:trPr>
          <w:trHeight w:val="20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310E1B6E" w14:textId="007E392B" w:rsidR="00CE123C" w:rsidRPr="007F3B47" w:rsidRDefault="00EC35AF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53F26F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.05±1.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C6FA64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.31±2.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80C9A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.73±1.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5C5317D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154</w:t>
            </w:r>
          </w:p>
        </w:tc>
      </w:tr>
      <w:tr w:rsidR="00CE123C" w:rsidRPr="00CE123C" w14:paraId="49011A8F" w14:textId="77777777" w:rsidTr="0004363D">
        <w:trPr>
          <w:trHeight w:val="169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5BC32713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T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8BEF4BE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78±1.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C00BFF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95±1.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98E97C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57±0.9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F422E90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382</w:t>
            </w:r>
          </w:p>
        </w:tc>
      </w:tr>
      <w:tr w:rsidR="00CE123C" w:rsidRPr="00CE123C" w14:paraId="0C322C4A" w14:textId="77777777" w:rsidTr="0004363D">
        <w:trPr>
          <w:trHeight w:val="145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4A64CE65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LD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84EC87E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.87±0.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6E4E69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.93±1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C2D44F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.70±0.9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0579D17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259</w:t>
            </w:r>
          </w:p>
        </w:tc>
      </w:tr>
      <w:tr w:rsidR="00CE123C" w:rsidRPr="00CE123C" w14:paraId="5E0035BD" w14:textId="77777777" w:rsidTr="0004363D">
        <w:trPr>
          <w:trHeight w:val="7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7BD9B772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HD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A5F82D4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52±0.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2AE6F0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59±0.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EA82EB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25±0.2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CAD436B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111</w:t>
            </w:r>
          </w:p>
        </w:tc>
      </w:tr>
      <w:tr w:rsidR="00CE123C" w:rsidRPr="00CE123C" w14:paraId="10FEC2D6" w14:textId="77777777" w:rsidTr="0004363D">
        <w:trPr>
          <w:trHeight w:val="608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491A73A5" w14:textId="150B5BC5" w:rsidR="00CE123C" w:rsidRPr="007F3B47" w:rsidRDefault="00600573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CE123C" w:rsidRPr="007F3B47">
              <w:rPr>
                <w:rFonts w:ascii="Times New Roman" w:hAnsi="Times New Roman" w:cs="Times New Roman"/>
                <w:sz w:val="21"/>
                <w:szCs w:val="21"/>
              </w:rPr>
              <w:t>lood glucose (</w:t>
            </w:r>
            <w:proofErr w:type="spellStart"/>
            <w:r w:rsidR="00CE123C" w:rsidRPr="007F3B47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="00CE123C" w:rsidRPr="007F3B4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6D34E92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.56±1.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79F169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.63±1.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2F0FB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.46±1.3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007B3076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209</w:t>
            </w:r>
          </w:p>
        </w:tc>
      </w:tr>
      <w:tr w:rsidR="00CE123C" w:rsidRPr="00CE123C" w14:paraId="72220AF4" w14:textId="77777777" w:rsidTr="0004363D">
        <w:trPr>
          <w:trHeight w:val="122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1885466A" w14:textId="04938AFD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HbA1c</w:t>
            </w:r>
            <w:r w:rsidR="000C2C94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="000C2C9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BEB181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.26±1.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08797F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.35±1.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29C96B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.02±1.2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B20BDE7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613</w:t>
            </w:r>
          </w:p>
        </w:tc>
      </w:tr>
      <w:tr w:rsidR="00CE123C" w:rsidRPr="00CE123C" w14:paraId="051A4ACE" w14:textId="77777777" w:rsidTr="0004363D">
        <w:trPr>
          <w:trHeight w:val="36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1F0B1540" w14:textId="6134E2EC" w:rsidR="00CE123C" w:rsidRPr="007F3B47" w:rsidRDefault="00600573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="00CE123C" w:rsidRPr="007F3B47">
              <w:rPr>
                <w:rFonts w:ascii="Times New Roman" w:hAnsi="Times New Roman" w:cs="Times New Roman"/>
                <w:sz w:val="21"/>
                <w:szCs w:val="21"/>
              </w:rPr>
              <w:t>ric acid (µ</w:t>
            </w:r>
            <w:proofErr w:type="spellStart"/>
            <w:r w:rsidR="00CE123C" w:rsidRPr="007F3B47">
              <w:rPr>
                <w:rFonts w:ascii="Times New Roman" w:hAnsi="Times New Roman" w:cs="Times New Roman"/>
                <w:sz w:val="21"/>
                <w:szCs w:val="21"/>
              </w:rPr>
              <w:t>mol</w:t>
            </w:r>
            <w:proofErr w:type="spellEnd"/>
            <w:r w:rsidR="00CE123C" w:rsidRPr="007F3B4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73AED3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07.76±84.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AB8DA7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04.47±76.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6639B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13.01±98.3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46C16A5D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327</w:t>
            </w:r>
          </w:p>
        </w:tc>
      </w:tr>
      <w:tr w:rsidR="00CE123C" w:rsidRPr="00CE123C" w14:paraId="0912292D" w14:textId="77777777" w:rsidTr="0004363D">
        <w:trPr>
          <w:trHeight w:val="7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5CB46C38" w14:textId="2132CEED" w:rsidR="00CE123C" w:rsidRPr="00CE123C" w:rsidRDefault="00600573" w:rsidP="0060057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CE123C" w:rsidRPr="00CE123C">
              <w:rPr>
                <w:rFonts w:ascii="Times New Roman" w:hAnsi="Times New Roman" w:cs="Times New Roman"/>
                <w:sz w:val="21"/>
                <w:szCs w:val="21"/>
              </w:rPr>
              <w:t xml:space="preserve">hyroid function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0A880B4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5E437F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502B43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0989828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0359AE8C" w14:textId="77777777" w:rsidTr="0004363D">
        <w:trPr>
          <w:trHeight w:val="370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18C25361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FT3 (</w:t>
            </w:r>
            <w:proofErr w:type="spellStart"/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pmol</w:t>
            </w:r>
            <w:proofErr w:type="spellEnd"/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2057445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.31±2.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4A7892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.34±2.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005C79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.23±0.6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2E842DB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613</w:t>
            </w:r>
          </w:p>
        </w:tc>
      </w:tr>
      <w:tr w:rsidR="00CE123C" w:rsidRPr="00CE123C" w14:paraId="067ADE68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2289D2F4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FT4 (</w:t>
            </w:r>
            <w:proofErr w:type="spellStart"/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pmol</w:t>
            </w:r>
            <w:proofErr w:type="spellEnd"/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C6EA6EC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3.21±1.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065BC3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2.96±1.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FB323C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3.95±1.7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1C3254E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827</w:t>
            </w:r>
          </w:p>
        </w:tc>
      </w:tr>
      <w:tr w:rsidR="00CE123C" w:rsidRPr="00CE123C" w14:paraId="752AE453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32B2F0AF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TSH (</w:t>
            </w:r>
            <w:proofErr w:type="spellStart"/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mIU</w:t>
            </w:r>
            <w:proofErr w:type="spellEnd"/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5C82632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91±1.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6DFD9E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89±1.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A76BBE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95±1.4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9DD2D98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657</w:t>
            </w:r>
          </w:p>
        </w:tc>
      </w:tr>
      <w:tr w:rsidR="00CE123C" w:rsidRPr="00CE123C" w14:paraId="5507CAB3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098648A1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TSH (no./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F9D015B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49FB17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328516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7286DC4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787</w:t>
            </w:r>
          </w:p>
        </w:tc>
      </w:tr>
      <w:tr w:rsidR="00CE123C" w:rsidRPr="00CE123C" w14:paraId="1A07CC22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26F80E58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&lt; 1.2mIU/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54B0D3A" w14:textId="2F14EB20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33.29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4739F1" w14:textId="7DB417C0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24.51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86C484" w14:textId="15D169E5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8.78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B2DE06F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6C7FDB12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382EE49B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.2-2.07mIU/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A04E73F" w14:textId="1DD27F9A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26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34.60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284D08" w14:textId="3BC4E5C9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195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25.56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1FEA2D" w14:textId="0231893C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9.0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056771A8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1CC6B9CB" w14:textId="77777777" w:rsidTr="0004363D">
        <w:trPr>
          <w:trHeight w:val="370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000445B7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&gt; 2.07mIU/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F340D7" w14:textId="087CD506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245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32.11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0B5D43" w14:textId="003A446C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24.12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059CEB" w14:textId="06E7C2A9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7.99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261CB73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470F7461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0ED2715F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TGAB (no./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A540E12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ACAA18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064798" w14:textId="7777777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7F542C5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491</w:t>
            </w:r>
          </w:p>
        </w:tc>
      </w:tr>
      <w:tr w:rsidR="00CE123C" w:rsidRPr="00CE123C" w14:paraId="7D305AE0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36F08DE6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580702B" w14:textId="1738061E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488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63.96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5C03A0" w14:textId="5C9EB0A8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366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47.97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040171" w14:textId="6904A128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15.99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8B830AD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7A31A146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431B3125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5393655" w14:textId="039D6B57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36.0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E5FED7" w14:textId="3DEA3F78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26.21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6E8580" w14:textId="10DBB42C" w:rsidR="00CE123C" w:rsidRPr="007F3B47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3B47">
              <w:rPr>
                <w:rFonts w:ascii="Times New Roman" w:hAnsi="Times New Roman" w:cs="Times New Roman"/>
                <w:sz w:val="21"/>
                <w:szCs w:val="21"/>
              </w:rPr>
              <w:t>9.83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3046208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351B6CDD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5D04E87F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TPOAB (no./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05849E6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17B665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BD4997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6BCD3F0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</w:tr>
      <w:tr w:rsidR="00CE123C" w:rsidRPr="00CE123C" w14:paraId="799699E9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782C297B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14053A9" w14:textId="175CB7C3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42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1.0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D65D87" w14:textId="263146AC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41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54.26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CEC36E" w14:textId="0C21790F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6.78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C2C466C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6474F84A" w14:textId="77777777" w:rsidTr="0004363D">
        <w:trPr>
          <w:trHeight w:val="357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219B8971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6F46906" w14:textId="5931AE48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8.96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6DF521" w14:textId="2CF3998C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19.92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61C6B0" w14:textId="61A9AB7C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9.0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40FFD4B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123C" w:rsidRPr="00CE123C" w14:paraId="219E2A89" w14:textId="77777777" w:rsidTr="0004363D">
        <w:trPr>
          <w:trHeight w:val="370"/>
          <w:jc w:val="center"/>
        </w:trPr>
        <w:tc>
          <w:tcPr>
            <w:tcW w:w="2095" w:type="dxa"/>
            <w:tcBorders>
              <w:top w:val="nil"/>
              <w:bottom w:val="nil"/>
            </w:tcBorders>
            <w:vAlign w:val="center"/>
          </w:tcPr>
          <w:p w14:paraId="76662B1C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TRAB (IU/m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890D785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72±0.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A8D704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91±0.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4D9C28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53±0.2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736C6CFD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485</w:t>
            </w:r>
          </w:p>
        </w:tc>
      </w:tr>
      <w:tr w:rsidR="00CE123C" w:rsidRPr="00CE123C" w14:paraId="4AE22001" w14:textId="77777777" w:rsidTr="0004363D">
        <w:trPr>
          <w:trHeight w:val="77"/>
          <w:jc w:val="center"/>
        </w:trPr>
        <w:tc>
          <w:tcPr>
            <w:tcW w:w="2095" w:type="dxa"/>
            <w:tcBorders>
              <w:top w:val="nil"/>
              <w:bottom w:val="single" w:sz="4" w:space="0" w:color="auto"/>
            </w:tcBorders>
            <w:vAlign w:val="center"/>
          </w:tcPr>
          <w:p w14:paraId="4BD290BA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TG (</w:t>
            </w:r>
            <w:proofErr w:type="spellStart"/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ng</w:t>
            </w:r>
            <w:proofErr w:type="spellEnd"/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/mL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80709EF" w14:textId="59DE438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8.53</w:t>
            </w:r>
            <w:r w:rsidR="000C2C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.07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987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5.90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114F1E9" w14:textId="5EE7F14E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8.99</w:t>
            </w:r>
            <w:r w:rsidR="000C2C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3.2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1E7B0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7.04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B915A8D" w14:textId="0321172E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7.26</w:t>
            </w:r>
            <w:r w:rsidR="000C2C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.03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1E7B0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21.47</w:t>
            </w:r>
            <w:r w:rsidR="007F3B4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14:paraId="224BA413" w14:textId="77777777" w:rsidR="00CE123C" w:rsidRPr="00CE123C" w:rsidRDefault="00CE123C" w:rsidP="00600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E123C">
              <w:rPr>
                <w:rFonts w:ascii="Times New Roman" w:hAnsi="Times New Roman" w:cs="Times New Roman"/>
                <w:sz w:val="21"/>
                <w:szCs w:val="21"/>
              </w:rPr>
              <w:t>0.159</w:t>
            </w:r>
          </w:p>
        </w:tc>
      </w:tr>
    </w:tbl>
    <w:p w14:paraId="3A4C4ED5" w14:textId="77777777" w:rsidR="00CE123C" w:rsidRDefault="00CE123C" w:rsidP="00DA2619">
      <w:pPr>
        <w:spacing w:line="360" w:lineRule="auto"/>
        <w:rPr>
          <w:rFonts w:ascii="Times New Roman" w:hAnsi="Times New Roman"/>
          <w:b/>
          <w:bCs/>
          <w:color w:val="FF0000"/>
          <w:sz w:val="24"/>
          <w:shd w:val="clear" w:color="auto" w:fill="FFFFFF"/>
        </w:rPr>
      </w:pPr>
      <w:bookmarkStart w:id="0" w:name="_GoBack"/>
      <w:bookmarkEnd w:id="0"/>
    </w:p>
    <w:sectPr w:rsidR="00CE1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E78FC" w14:textId="77777777" w:rsidR="00303696" w:rsidRDefault="00303696" w:rsidP="00A271A1">
      <w:r>
        <w:separator/>
      </w:r>
    </w:p>
  </w:endnote>
  <w:endnote w:type="continuationSeparator" w:id="0">
    <w:p w14:paraId="18D2C99A" w14:textId="77777777" w:rsidR="00303696" w:rsidRDefault="00303696" w:rsidP="00A27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571DE" w14:textId="77777777" w:rsidR="00303696" w:rsidRDefault="00303696" w:rsidP="00A271A1">
      <w:r>
        <w:separator/>
      </w:r>
    </w:p>
  </w:footnote>
  <w:footnote w:type="continuationSeparator" w:id="0">
    <w:p w14:paraId="41DDAEAB" w14:textId="77777777" w:rsidR="00303696" w:rsidRDefault="00303696" w:rsidP="00A271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E418AB"/>
    <w:multiLevelType w:val="multilevel"/>
    <w:tmpl w:val="141A70B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C2C"/>
    <w:rsid w:val="00021752"/>
    <w:rsid w:val="00021F6D"/>
    <w:rsid w:val="00025755"/>
    <w:rsid w:val="0004363D"/>
    <w:rsid w:val="00045EAA"/>
    <w:rsid w:val="00083AB8"/>
    <w:rsid w:val="000B54D5"/>
    <w:rsid w:val="000C2C94"/>
    <w:rsid w:val="000C2F5B"/>
    <w:rsid w:val="000F2A64"/>
    <w:rsid w:val="001025BC"/>
    <w:rsid w:val="00124C3E"/>
    <w:rsid w:val="00132D4E"/>
    <w:rsid w:val="0014521D"/>
    <w:rsid w:val="001525BA"/>
    <w:rsid w:val="001537DB"/>
    <w:rsid w:val="001604D9"/>
    <w:rsid w:val="001801D4"/>
    <w:rsid w:val="001B780D"/>
    <w:rsid w:val="001C0045"/>
    <w:rsid w:val="001E7B0C"/>
    <w:rsid w:val="002048B2"/>
    <w:rsid w:val="002052B1"/>
    <w:rsid w:val="00215F09"/>
    <w:rsid w:val="00216B28"/>
    <w:rsid w:val="0022137D"/>
    <w:rsid w:val="00227933"/>
    <w:rsid w:val="002611F9"/>
    <w:rsid w:val="00272958"/>
    <w:rsid w:val="00296A72"/>
    <w:rsid w:val="002C1920"/>
    <w:rsid w:val="002C44FB"/>
    <w:rsid w:val="002D4214"/>
    <w:rsid w:val="002D6E88"/>
    <w:rsid w:val="002F3F75"/>
    <w:rsid w:val="002F4D42"/>
    <w:rsid w:val="00301B45"/>
    <w:rsid w:val="00303696"/>
    <w:rsid w:val="00311965"/>
    <w:rsid w:val="003131F2"/>
    <w:rsid w:val="00341739"/>
    <w:rsid w:val="003544F4"/>
    <w:rsid w:val="00362488"/>
    <w:rsid w:val="00371CD2"/>
    <w:rsid w:val="003826C6"/>
    <w:rsid w:val="003B713C"/>
    <w:rsid w:val="003C3B7C"/>
    <w:rsid w:val="003C500B"/>
    <w:rsid w:val="003C5B4F"/>
    <w:rsid w:val="003E2BE7"/>
    <w:rsid w:val="00402BDE"/>
    <w:rsid w:val="00422083"/>
    <w:rsid w:val="004242A3"/>
    <w:rsid w:val="00446C67"/>
    <w:rsid w:val="0046545A"/>
    <w:rsid w:val="00466A07"/>
    <w:rsid w:val="00485453"/>
    <w:rsid w:val="004875FE"/>
    <w:rsid w:val="004B6679"/>
    <w:rsid w:val="004B6FEA"/>
    <w:rsid w:val="004D03EB"/>
    <w:rsid w:val="004D6D1B"/>
    <w:rsid w:val="004E2514"/>
    <w:rsid w:val="004E62A7"/>
    <w:rsid w:val="00505C2B"/>
    <w:rsid w:val="0051195F"/>
    <w:rsid w:val="00521F91"/>
    <w:rsid w:val="00522C70"/>
    <w:rsid w:val="00525B36"/>
    <w:rsid w:val="00531593"/>
    <w:rsid w:val="00540A64"/>
    <w:rsid w:val="0056746E"/>
    <w:rsid w:val="00572959"/>
    <w:rsid w:val="005930C6"/>
    <w:rsid w:val="00595A06"/>
    <w:rsid w:val="005A1871"/>
    <w:rsid w:val="005B6029"/>
    <w:rsid w:val="005C0F2C"/>
    <w:rsid w:val="005C6480"/>
    <w:rsid w:val="005F13D8"/>
    <w:rsid w:val="005F611E"/>
    <w:rsid w:val="00600573"/>
    <w:rsid w:val="006206B8"/>
    <w:rsid w:val="00642B13"/>
    <w:rsid w:val="00645507"/>
    <w:rsid w:val="00681724"/>
    <w:rsid w:val="00681C29"/>
    <w:rsid w:val="006A235F"/>
    <w:rsid w:val="006B01E1"/>
    <w:rsid w:val="006B269E"/>
    <w:rsid w:val="006C2A57"/>
    <w:rsid w:val="006C4B6A"/>
    <w:rsid w:val="00707CC3"/>
    <w:rsid w:val="00745AC1"/>
    <w:rsid w:val="007541BF"/>
    <w:rsid w:val="0078071F"/>
    <w:rsid w:val="00786616"/>
    <w:rsid w:val="00794C8E"/>
    <w:rsid w:val="007A6ADD"/>
    <w:rsid w:val="007C1F21"/>
    <w:rsid w:val="007C2AEF"/>
    <w:rsid w:val="007D1DE7"/>
    <w:rsid w:val="007D3DDC"/>
    <w:rsid w:val="007F3B47"/>
    <w:rsid w:val="00807380"/>
    <w:rsid w:val="00826EE2"/>
    <w:rsid w:val="00842958"/>
    <w:rsid w:val="0084599C"/>
    <w:rsid w:val="00864089"/>
    <w:rsid w:val="00873932"/>
    <w:rsid w:val="00892C2D"/>
    <w:rsid w:val="008B2667"/>
    <w:rsid w:val="008B726A"/>
    <w:rsid w:val="008C05BD"/>
    <w:rsid w:val="008E227F"/>
    <w:rsid w:val="008F085A"/>
    <w:rsid w:val="0092750E"/>
    <w:rsid w:val="00935C21"/>
    <w:rsid w:val="009561D4"/>
    <w:rsid w:val="00961658"/>
    <w:rsid w:val="00967350"/>
    <w:rsid w:val="0097210B"/>
    <w:rsid w:val="00973E87"/>
    <w:rsid w:val="00974AA5"/>
    <w:rsid w:val="00987D68"/>
    <w:rsid w:val="009A666D"/>
    <w:rsid w:val="009B4973"/>
    <w:rsid w:val="009B4C17"/>
    <w:rsid w:val="009C0044"/>
    <w:rsid w:val="009E5A3A"/>
    <w:rsid w:val="009F0097"/>
    <w:rsid w:val="009F3CCF"/>
    <w:rsid w:val="00A0253A"/>
    <w:rsid w:val="00A271A1"/>
    <w:rsid w:val="00A318EB"/>
    <w:rsid w:val="00A523CC"/>
    <w:rsid w:val="00A56555"/>
    <w:rsid w:val="00A56B88"/>
    <w:rsid w:val="00A71C2C"/>
    <w:rsid w:val="00AA34CD"/>
    <w:rsid w:val="00AC4F8A"/>
    <w:rsid w:val="00AD00BE"/>
    <w:rsid w:val="00AD671B"/>
    <w:rsid w:val="00AF10E2"/>
    <w:rsid w:val="00AF1605"/>
    <w:rsid w:val="00B03629"/>
    <w:rsid w:val="00B0411F"/>
    <w:rsid w:val="00B5633C"/>
    <w:rsid w:val="00B5679F"/>
    <w:rsid w:val="00B71B9C"/>
    <w:rsid w:val="00B92E45"/>
    <w:rsid w:val="00B97C80"/>
    <w:rsid w:val="00BC2C4D"/>
    <w:rsid w:val="00BD2455"/>
    <w:rsid w:val="00BF4D0E"/>
    <w:rsid w:val="00C11496"/>
    <w:rsid w:val="00C3560A"/>
    <w:rsid w:val="00C70B5E"/>
    <w:rsid w:val="00CB0648"/>
    <w:rsid w:val="00CB29A1"/>
    <w:rsid w:val="00CB5DCB"/>
    <w:rsid w:val="00CC2566"/>
    <w:rsid w:val="00CC6FA2"/>
    <w:rsid w:val="00CE123C"/>
    <w:rsid w:val="00CE379E"/>
    <w:rsid w:val="00CE6E1B"/>
    <w:rsid w:val="00CE7553"/>
    <w:rsid w:val="00D02947"/>
    <w:rsid w:val="00D0566E"/>
    <w:rsid w:val="00D17AD3"/>
    <w:rsid w:val="00D26B77"/>
    <w:rsid w:val="00D36494"/>
    <w:rsid w:val="00D424B1"/>
    <w:rsid w:val="00D6193B"/>
    <w:rsid w:val="00D854F3"/>
    <w:rsid w:val="00D91077"/>
    <w:rsid w:val="00D94D3C"/>
    <w:rsid w:val="00DA038E"/>
    <w:rsid w:val="00DA2619"/>
    <w:rsid w:val="00DA6CED"/>
    <w:rsid w:val="00DB100A"/>
    <w:rsid w:val="00DB7C26"/>
    <w:rsid w:val="00DC005E"/>
    <w:rsid w:val="00DC2AA1"/>
    <w:rsid w:val="00DE39F5"/>
    <w:rsid w:val="00DE7AE0"/>
    <w:rsid w:val="00E24C27"/>
    <w:rsid w:val="00E24EE3"/>
    <w:rsid w:val="00E33764"/>
    <w:rsid w:val="00E64759"/>
    <w:rsid w:val="00E75EFE"/>
    <w:rsid w:val="00EA5BD8"/>
    <w:rsid w:val="00EA60FA"/>
    <w:rsid w:val="00EB07F4"/>
    <w:rsid w:val="00EB0CEC"/>
    <w:rsid w:val="00EB30DC"/>
    <w:rsid w:val="00EC35AF"/>
    <w:rsid w:val="00EE28E0"/>
    <w:rsid w:val="00EF1F0C"/>
    <w:rsid w:val="00EF3001"/>
    <w:rsid w:val="00F05FD7"/>
    <w:rsid w:val="00F07861"/>
    <w:rsid w:val="00F22052"/>
    <w:rsid w:val="00F5166A"/>
    <w:rsid w:val="00FB0511"/>
    <w:rsid w:val="00FB4D2F"/>
    <w:rsid w:val="00FB4E96"/>
    <w:rsid w:val="00FD10B1"/>
    <w:rsid w:val="00FD4C68"/>
    <w:rsid w:val="00FD4EC9"/>
    <w:rsid w:val="00FF1447"/>
    <w:rsid w:val="00FF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0B0BEC5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6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71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1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271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271A1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A271A1"/>
    <w:rPr>
      <w:b/>
      <w:bCs/>
      <w:kern w:val="44"/>
      <w:sz w:val="44"/>
      <w:szCs w:val="44"/>
    </w:rPr>
  </w:style>
  <w:style w:type="table" w:styleId="a7">
    <w:name w:val="Table Grid"/>
    <w:basedOn w:val="a1"/>
    <w:uiPriority w:val="59"/>
    <w:rsid w:val="00D0566E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semiHidden/>
    <w:unhideWhenUsed/>
    <w:rsid w:val="003544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DB7C26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DB7C2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6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71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1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271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271A1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A271A1"/>
    <w:rPr>
      <w:b/>
      <w:bCs/>
      <w:kern w:val="44"/>
      <w:sz w:val="44"/>
      <w:szCs w:val="44"/>
    </w:rPr>
  </w:style>
  <w:style w:type="table" w:styleId="a7">
    <w:name w:val="Table Grid"/>
    <w:basedOn w:val="a1"/>
    <w:uiPriority w:val="59"/>
    <w:rsid w:val="00D0566E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semiHidden/>
    <w:unhideWhenUsed/>
    <w:rsid w:val="003544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DB7C26"/>
    <w:rPr>
      <w:rFonts w:ascii="Heiti SC Light" w:eastAsia="Heiti SC Light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DB7C2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5212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4B4198-C185-464F-A1CD-5A06F500D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2</Pages>
  <Words>382</Words>
  <Characters>2179</Characters>
  <Application>Microsoft Macintosh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oft</dc:creator>
  <cp:keywords/>
  <dc:description/>
  <cp:lastModifiedBy>lx</cp:lastModifiedBy>
  <cp:revision>273</cp:revision>
  <dcterms:created xsi:type="dcterms:W3CDTF">2023-08-09T06:00:00Z</dcterms:created>
  <dcterms:modified xsi:type="dcterms:W3CDTF">2025-03-08T13:06:00Z</dcterms:modified>
</cp:coreProperties>
</file>